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A1A" w:rsidRDefault="00030F8E" w:rsidP="00381A1A">
      <w:pPr>
        <w:jc w:val="center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eastAsia="SimHei" w:hAnsi="Times New Roman Regular" w:cs="Times New Roman Regular"/>
          <w:sz w:val="24"/>
        </w:rPr>
        <w:t xml:space="preserve">S2: </w:t>
      </w:r>
      <w:bookmarkStart w:id="0" w:name="_GoBack"/>
      <w:r w:rsidR="00381A1A">
        <w:rPr>
          <w:rFonts w:ascii="Times New Roman Regular" w:eastAsia="SimHei" w:hAnsi="Times New Roman Regular" w:cs="Times New Roman Regular"/>
          <w:sz w:val="24"/>
        </w:rPr>
        <w:t>Specialized Scores and the Indicators of the Basic Motor Visual Ability Test</w:t>
      </w:r>
      <w:bookmarkEnd w:id="0"/>
    </w:p>
    <w:tbl>
      <w:tblPr>
        <w:tblW w:w="10980" w:type="dxa"/>
        <w:tblInd w:w="-1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2700"/>
        <w:gridCol w:w="2160"/>
        <w:gridCol w:w="1440"/>
        <w:gridCol w:w="1710"/>
      </w:tblGrid>
      <w:tr w:rsidR="00381A1A" w:rsidTr="00381A1A">
        <w:trPr>
          <w:trHeight w:val="273"/>
        </w:trPr>
        <w:tc>
          <w:tcPr>
            <w:tcW w:w="2970" w:type="dxa"/>
            <w:vMerge w:val="restart"/>
            <w:shd w:val="clear" w:color="auto" w:fill="auto"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b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b/>
                <w:sz w:val="24"/>
              </w:rPr>
              <w:t>Test Contents</w:t>
            </w:r>
          </w:p>
        </w:tc>
        <w:tc>
          <w:tcPr>
            <w:tcW w:w="2700" w:type="dxa"/>
            <w:vMerge w:val="restart"/>
            <w:shd w:val="clear" w:color="auto" w:fill="auto"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b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b/>
                <w:sz w:val="24"/>
              </w:rPr>
              <w:t>Test metrics</w:t>
            </w:r>
          </w:p>
        </w:tc>
        <w:tc>
          <w:tcPr>
            <w:tcW w:w="2160" w:type="dxa"/>
            <w:vMerge w:val="restart"/>
            <w:shd w:val="clear" w:color="auto" w:fill="auto"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b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b/>
                <w:sz w:val="24"/>
              </w:rPr>
              <w:t>Results</w:t>
            </w:r>
          </w:p>
        </w:tc>
        <w:tc>
          <w:tcPr>
            <w:tcW w:w="3150" w:type="dxa"/>
            <w:gridSpan w:val="2"/>
            <w:shd w:val="clear" w:color="auto" w:fill="auto"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b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b/>
                <w:sz w:val="24"/>
              </w:rPr>
              <w:t>95%CI</w:t>
            </w:r>
          </w:p>
        </w:tc>
      </w:tr>
      <w:tr w:rsidR="00381A1A" w:rsidTr="00381A1A">
        <w:trPr>
          <w:trHeight w:val="260"/>
        </w:trPr>
        <w:tc>
          <w:tcPr>
            <w:tcW w:w="2970" w:type="dxa"/>
            <w:vMerge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b/>
                <w:sz w:val="24"/>
              </w:rPr>
            </w:pPr>
          </w:p>
        </w:tc>
        <w:tc>
          <w:tcPr>
            <w:tcW w:w="2700" w:type="dxa"/>
            <w:vMerge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b/>
                <w:sz w:val="24"/>
              </w:rPr>
            </w:pPr>
          </w:p>
        </w:tc>
        <w:tc>
          <w:tcPr>
            <w:tcW w:w="2160" w:type="dxa"/>
            <w:vMerge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b/>
                <w:sz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b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b/>
                <w:sz w:val="24"/>
              </w:rPr>
              <w:t>Lower Limits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b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b/>
                <w:sz w:val="24"/>
              </w:rPr>
              <w:t>Higher Limits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shd w:val="clear" w:color="auto" w:fill="auto"/>
            <w:noWrap/>
          </w:tcPr>
          <w:p w:rsidR="00381A1A" w:rsidRDefault="00381A1A" w:rsidP="00381A1A">
            <w:pPr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  <w:bookmarkStart w:id="1" w:name="_Hlk177196565"/>
            <w:r>
              <w:rPr>
                <w:rFonts w:ascii="Times New Roman Regular" w:eastAsia="楷体" w:hAnsi="Times New Roman Regular" w:cs="Times New Roman Regular"/>
                <w:sz w:val="24"/>
              </w:rPr>
              <w:t>Average of Results</w:t>
            </w:r>
          </w:p>
        </w:tc>
        <w:tc>
          <w:tcPr>
            <w:tcW w:w="2700" w:type="dxa"/>
            <w:shd w:val="clear" w:color="auto" w:fill="auto"/>
            <w:noWrap/>
          </w:tcPr>
          <w:p w:rsidR="00381A1A" w:rsidRPr="005959AC" w:rsidRDefault="00381A1A" w:rsidP="00381A1A">
            <w:pPr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Average of speciali</w:t>
            </w:r>
            <w:r w:rsidRPr="005959AC">
              <w:rPr>
                <w:rFonts w:ascii="Times New Roman Regular" w:eastAsia="楷体" w:hAnsi="Times New Roman Regular" w:cs="Times New Roman Regular" w:hint="eastAsia"/>
                <w:sz w:val="24"/>
              </w:rPr>
              <w:t>z</w:t>
            </w: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ed results in the three World Cup selection races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12.37±4.6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11.7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13.00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vMerge w:val="restart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Visual Clarity (V</w:t>
            </w:r>
            <w:bookmarkEnd w:id="1"/>
            <w:r>
              <w:rPr>
                <w:rFonts w:ascii="Times New Roman Regular" w:eastAsia="楷体" w:hAnsi="Times New Roman Regular" w:cs="Times New Roman Regular"/>
                <w:sz w:val="24"/>
              </w:rPr>
              <w:t>C)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VC_R (5-point scale) the closer to 5.0 the better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.83±0.2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.79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.859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vMerge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VC_L (5-point scale) the closer to 5.0 the better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.87±0.0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.85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.876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vMerge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VC_B (5-point scale) the closer to 5.0 the better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bookmarkStart w:id="2" w:name="_Hlk177196685"/>
            <w:r>
              <w:rPr>
                <w:rFonts w:ascii="Times New Roman Regular" w:eastAsia="楷体" w:hAnsi="Times New Roman Regular" w:cs="Times New Roman Regular"/>
                <w:sz w:val="24"/>
              </w:rPr>
              <w:t>4.96±0.04</w:t>
            </w:r>
            <w:bookmarkEnd w:id="2"/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.95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.966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vMerge w:val="restart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Contrast Sensitivity (CS)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CS_6/</w:t>
            </w:r>
            <w:proofErr w:type="spellStart"/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logCS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bookmarkStart w:id="3" w:name="_Hlk177196873"/>
            <w:r>
              <w:rPr>
                <w:rFonts w:ascii="Times New Roman Regular" w:eastAsia="楷体" w:hAnsi="Times New Roman Regular" w:cs="Times New Roman Regular"/>
                <w:sz w:val="24"/>
              </w:rPr>
              <w:t>2.00±0.02</w:t>
            </w:r>
            <w:bookmarkEnd w:id="3"/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99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2.002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vMerge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CS_18/</w:t>
            </w:r>
            <w:proofErr w:type="spellStart"/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logCS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98±0.1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96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.996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vMerge w:val="restart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Depth of Perception (DP)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DP_P/</w:t>
            </w:r>
            <w:proofErr w:type="spellStart"/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arcsec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06.08±14.1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04.15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07.998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vMerge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bookmarkStart w:id="4" w:name="_Hlk177196900"/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DP_L</w:t>
            </w:r>
            <w:bookmarkEnd w:id="4"/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/</w:t>
            </w:r>
            <w:proofErr w:type="spellStart"/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arcsec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bookmarkStart w:id="5" w:name="_Hlk177196907"/>
            <w:r>
              <w:rPr>
                <w:rFonts w:ascii="Times New Roman Regular" w:eastAsia="楷体" w:hAnsi="Times New Roman Regular" w:cs="Times New Roman Regular"/>
                <w:sz w:val="24"/>
              </w:rPr>
              <w:t>131.55±10.98</w:t>
            </w:r>
            <w:bookmarkEnd w:id="5"/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30.05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33.045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vMerge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DP_R/</w:t>
            </w:r>
            <w:proofErr w:type="spellStart"/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arcsec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26.34±15.2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24.26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28.412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vMerge w:val="restart"/>
            <w:shd w:val="clear" w:color="auto" w:fill="auto"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Near/Far Switching (N/FQ)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NFQ_SCOR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24.57±0.8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24.45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24.692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vMerge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NFQ_N_RT/</w:t>
            </w:r>
            <w:proofErr w:type="spellStart"/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ms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bookmarkStart w:id="6" w:name="_Hlk177197030"/>
            <w:r>
              <w:rPr>
                <w:rFonts w:ascii="Times New Roman Regular" w:eastAsia="楷体" w:hAnsi="Times New Roman Regular" w:cs="Times New Roman Regular"/>
                <w:sz w:val="24"/>
              </w:rPr>
              <w:t>882.86±20.55</w:t>
            </w:r>
            <w:bookmarkEnd w:id="6"/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880.06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885.654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vMerge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NFQ_F_RT/</w:t>
            </w:r>
            <w:proofErr w:type="spellStart"/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ms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bookmarkStart w:id="7" w:name="_Hlk177197084"/>
            <w:r>
              <w:rPr>
                <w:rFonts w:ascii="Times New Roman Regular" w:eastAsia="楷体" w:hAnsi="Times New Roman Regular" w:cs="Times New Roman Regular"/>
                <w:sz w:val="24"/>
              </w:rPr>
              <w:t>1214.52±9.99</w:t>
            </w:r>
            <w:bookmarkEnd w:id="7"/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213.15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215.876</w:t>
            </w:r>
          </w:p>
        </w:tc>
      </w:tr>
      <w:tr w:rsidR="00381A1A" w:rsidTr="00381A1A">
        <w:trPr>
          <w:trHeight w:val="80"/>
        </w:trPr>
        <w:tc>
          <w:tcPr>
            <w:tcW w:w="297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Target Capture (TC)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TC /</w:t>
            </w:r>
            <w:proofErr w:type="spellStart"/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ms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231.73±9.2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230.48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232.987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Perceived Range (PS)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PS/</w:t>
            </w:r>
            <w:r w:rsidRPr="005959AC">
              <w:rPr>
                <w:rFonts w:ascii="Times New Roman Regular" w:eastAsia="楷体" w:hAnsi="Times New Roman Regular" w:cs="Times New Roman Regular" w:hint="eastAsia"/>
                <w:sz w:val="24"/>
              </w:rPr>
              <w:t>Each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67.44±22.5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64.38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70.505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vMerge w:val="restart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Multi-Target Tracking (MOT)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MOT_P_S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0.76±0.0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0.75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0.764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vMerge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MOT_C_S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849.18±552.2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774.05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1924.301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vMerge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MOT_OBJ/</w:t>
            </w:r>
            <w:r w:rsidRPr="005959AC">
              <w:rPr>
                <w:rFonts w:ascii="Times New Roman Regular" w:eastAsia="楷体" w:hAnsi="Times New Roman Regular" w:cs="Times New Roman Regular" w:hint="eastAsia"/>
                <w:sz w:val="24"/>
              </w:rPr>
              <w:t>pc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5.00±0.4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.95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5.059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vMerge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MOT_SPEED/</w:t>
            </w: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（</w:t>
            </w: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degrees/s</w:t>
            </w: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）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79.41±95.6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66.40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92.426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vMerge w:val="restart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Hand-Eye Coordination (EHC)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EHC_T/</w:t>
            </w:r>
            <w:proofErr w:type="spellStart"/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ms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7140.84±2489.7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6802.14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47479.533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vMerge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EHC_RT/</w:t>
            </w:r>
            <w:proofErr w:type="spellStart"/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ms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597.91±24.1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594.62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601.192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vMerge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EHC_C_RT/</w:t>
            </w:r>
            <w:proofErr w:type="spellStart"/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ms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bookmarkStart w:id="8" w:name="_Hlk177197200"/>
            <w:r>
              <w:rPr>
                <w:rFonts w:ascii="Times New Roman Regular" w:eastAsia="楷体" w:hAnsi="Times New Roman Regular" w:cs="Times New Roman Regular"/>
                <w:sz w:val="24"/>
              </w:rPr>
              <w:t>536.02±46.92</w:t>
            </w:r>
            <w:bookmarkEnd w:id="8"/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529.64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542.406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vMerge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EHC_P_RT/</w:t>
            </w:r>
            <w:proofErr w:type="spellStart"/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ms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bookmarkStart w:id="9" w:name="_Hlk177197206"/>
            <w:r>
              <w:rPr>
                <w:rFonts w:ascii="Times New Roman Regular" w:eastAsia="楷体" w:hAnsi="Times New Roman Regular" w:cs="Times New Roman Regular"/>
                <w:sz w:val="24"/>
              </w:rPr>
              <w:t>622.23±42.21</w:t>
            </w:r>
            <w:bookmarkEnd w:id="9"/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616.48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627.970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vMerge w:val="restart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Decision</w:t>
            </w:r>
          </w:p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Making Mechanisms (G/NG)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GNG__SCOR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8.19±1.0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8.04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8.325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vMerge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GNG_G_HIT/</w:t>
            </w:r>
            <w:r w:rsidRPr="005959AC">
              <w:rPr>
                <w:rFonts w:ascii="Times New Roman Regular" w:eastAsia="楷体" w:hAnsi="Times New Roman Regular" w:cs="Times New Roman Regular" w:hint="eastAsia"/>
                <w:sz w:val="24"/>
              </w:rPr>
              <w:t>pc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7.70±1.1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7.54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7.850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vMerge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GNG_R_HIT/</w:t>
            </w:r>
            <w:r w:rsidRPr="005959AC">
              <w:rPr>
                <w:rFonts w:ascii="Times New Roman Regular" w:eastAsia="楷体" w:hAnsi="Times New Roman Regular" w:cs="Times New Roman Regular" w:hint="eastAsia"/>
                <w:sz w:val="24"/>
              </w:rPr>
              <w:t>pc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0.14±0.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0.09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0.194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vMerge w:val="restart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left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Response Time (RT)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RT_A/</w:t>
            </w:r>
            <w:proofErr w:type="spellStart"/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ms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311.24±1.9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310.97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311.501</w:t>
            </w:r>
          </w:p>
        </w:tc>
      </w:tr>
      <w:tr w:rsidR="00381A1A" w:rsidTr="00381A1A">
        <w:trPr>
          <w:trHeight w:val="247"/>
        </w:trPr>
        <w:tc>
          <w:tcPr>
            <w:tcW w:w="2970" w:type="dxa"/>
            <w:vMerge/>
            <w:vAlign w:val="center"/>
          </w:tcPr>
          <w:p w:rsidR="00381A1A" w:rsidRDefault="00381A1A" w:rsidP="00381A1A">
            <w:pPr>
              <w:widowControl/>
              <w:jc w:val="center"/>
              <w:rPr>
                <w:rFonts w:ascii="Times New Roman Regular" w:eastAsia="楷体" w:hAnsi="Times New Roman Regular" w:cs="Times New Roman Regular"/>
                <w:kern w:val="0"/>
                <w:sz w:val="24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RT__D/</w:t>
            </w:r>
            <w:proofErr w:type="spellStart"/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ms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bookmarkStart w:id="10" w:name="_Hlk177197272"/>
            <w:r>
              <w:rPr>
                <w:rFonts w:ascii="Times New Roman Regular" w:eastAsia="楷体" w:hAnsi="Times New Roman Regular" w:cs="Times New Roman Regular"/>
                <w:sz w:val="24"/>
              </w:rPr>
              <w:t>306.64±14.65</w:t>
            </w:r>
            <w:bookmarkEnd w:id="10"/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304.64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308.631</w:t>
            </w:r>
          </w:p>
        </w:tc>
      </w:tr>
      <w:tr w:rsidR="00381A1A" w:rsidTr="00381A1A">
        <w:trPr>
          <w:trHeight w:val="260"/>
        </w:trPr>
        <w:tc>
          <w:tcPr>
            <w:tcW w:w="2970" w:type="dxa"/>
            <w:vMerge/>
            <w:vAlign w:val="center"/>
          </w:tcPr>
          <w:p w:rsidR="00381A1A" w:rsidRDefault="00381A1A" w:rsidP="00381A1A">
            <w:pPr>
              <w:widowControl/>
              <w:jc w:val="center"/>
              <w:rPr>
                <w:rFonts w:ascii="Times New Roman Regular" w:eastAsia="楷体" w:hAnsi="Times New Roman Regular" w:cs="Times New Roman Regular"/>
                <w:kern w:val="0"/>
                <w:sz w:val="24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381A1A" w:rsidRPr="005959AC" w:rsidRDefault="00381A1A" w:rsidP="00381A1A">
            <w:pPr>
              <w:widowControl/>
              <w:adjustRightInd w:val="0"/>
              <w:snapToGrid w:val="0"/>
              <w:rPr>
                <w:rFonts w:ascii="Times New Roman Regular" w:eastAsia="楷体" w:hAnsi="Times New Roman Regular" w:cs="Times New Roman Regular"/>
                <w:sz w:val="24"/>
              </w:rPr>
            </w:pPr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RT_ND/</w:t>
            </w:r>
            <w:proofErr w:type="spellStart"/>
            <w:r w:rsidRPr="005959AC">
              <w:rPr>
                <w:rFonts w:ascii="Times New Roman Regular" w:eastAsia="楷体" w:hAnsi="Times New Roman Regular" w:cs="Times New Roman Regular"/>
                <w:sz w:val="24"/>
              </w:rPr>
              <w:t>ms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bookmarkStart w:id="11" w:name="_Hlk177197268"/>
            <w:r>
              <w:rPr>
                <w:rFonts w:ascii="Times New Roman Regular" w:eastAsia="楷体" w:hAnsi="Times New Roman Regular" w:cs="Times New Roman Regular"/>
                <w:sz w:val="24"/>
              </w:rPr>
              <w:t>308.76±33.22</w:t>
            </w:r>
            <w:bookmarkEnd w:id="11"/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304.23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381A1A" w:rsidRDefault="00381A1A" w:rsidP="00381A1A">
            <w:pPr>
              <w:widowControl/>
              <w:adjustRightInd w:val="0"/>
              <w:snapToGrid w:val="0"/>
              <w:jc w:val="center"/>
              <w:rPr>
                <w:rFonts w:ascii="Times New Roman Regular" w:eastAsia="楷体" w:hAnsi="Times New Roman Regular" w:cs="Times New Roman Regular"/>
                <w:sz w:val="24"/>
              </w:rPr>
            </w:pPr>
            <w:r>
              <w:rPr>
                <w:rFonts w:ascii="Times New Roman Regular" w:eastAsia="楷体" w:hAnsi="Times New Roman Regular" w:cs="Times New Roman Regular"/>
                <w:sz w:val="24"/>
              </w:rPr>
              <w:t>313.276</w:t>
            </w:r>
          </w:p>
        </w:tc>
      </w:tr>
    </w:tbl>
    <w:p w:rsidR="00C97994" w:rsidRDefault="00381A1A" w:rsidP="00381A1A">
      <w:pPr>
        <w:widowControl/>
        <w:adjustRightInd w:val="0"/>
        <w:snapToGrid w:val="0"/>
        <w:ind w:left="-1296" w:right="-864"/>
      </w:pPr>
      <w:r w:rsidRPr="00381A1A">
        <w:rPr>
          <w:rFonts w:ascii="Times New Roman Regular" w:eastAsia="楷体" w:hAnsi="Times New Roman Regular" w:cs="Times New Roman Regular"/>
          <w:i/>
          <w:sz w:val="16"/>
        </w:rPr>
        <w:t xml:space="preserve">Note: VC_R. right eye visual acuity; VC_L. left eye visual acuity; VC_P. binocular visual acuity; CS_6 spatial frequency contrast thresholds for 6-week bars per degree of view, CS_18 spatial frequency contrast thresholds for 18-week bars per degree of view; DP_P binocular depth-of-perception thresholds, DP_L left depth-of-perception thresholds, DP_R right depth-of-perception thresholds; NFQ_SCORE near/far switching 30s score; NFQ_N_RT far-near switching proximal average reaction time, NFQ_F_RT far-near switching distal reaction time; TC target capture limiting speed; PS perceptual range number; MOT_P_S multi-target tracking proportional score; MOT_C_S multi-target tracking composite score; MOT_OBJ multi-target tracking highest </w:t>
      </w:r>
      <w:proofErr w:type="spellStart"/>
      <w:r w:rsidRPr="00381A1A">
        <w:rPr>
          <w:rFonts w:ascii="Times New Roman Regular" w:eastAsia="楷体" w:hAnsi="Times New Roman Regular" w:cs="Times New Roman Regular"/>
          <w:i/>
          <w:sz w:val="16"/>
        </w:rPr>
        <w:t>trackable</w:t>
      </w:r>
      <w:proofErr w:type="spellEnd"/>
      <w:r w:rsidRPr="00381A1A">
        <w:rPr>
          <w:rFonts w:ascii="Times New Roman Regular" w:eastAsia="楷体" w:hAnsi="Times New Roman Regular" w:cs="Times New Roman Regular"/>
          <w:i/>
          <w:sz w:val="16"/>
        </w:rPr>
        <w:t xml:space="preserve"> number; MOT_SPEED multi-target tracking highest </w:t>
      </w:r>
      <w:proofErr w:type="spellStart"/>
      <w:r w:rsidRPr="00381A1A">
        <w:rPr>
          <w:rFonts w:ascii="Times New Roman Regular" w:eastAsia="楷体" w:hAnsi="Times New Roman Regular" w:cs="Times New Roman Regular"/>
          <w:i/>
          <w:sz w:val="16"/>
        </w:rPr>
        <w:t>trackable</w:t>
      </w:r>
      <w:proofErr w:type="spellEnd"/>
      <w:r w:rsidRPr="00381A1A">
        <w:rPr>
          <w:rFonts w:ascii="Times New Roman Regular" w:eastAsia="楷体" w:hAnsi="Times New Roman Regular" w:cs="Times New Roman Regular"/>
          <w:i/>
          <w:sz w:val="16"/>
        </w:rPr>
        <w:t xml:space="preserve"> speed; MOT_SPEED multi-target tracking highest </w:t>
      </w:r>
      <w:proofErr w:type="spellStart"/>
      <w:r w:rsidRPr="00381A1A">
        <w:rPr>
          <w:rFonts w:ascii="Times New Roman Regular" w:eastAsia="楷体" w:hAnsi="Times New Roman Regular" w:cs="Times New Roman Regular"/>
          <w:i/>
          <w:sz w:val="16"/>
        </w:rPr>
        <w:t>trackable</w:t>
      </w:r>
      <w:proofErr w:type="spellEnd"/>
      <w:r w:rsidRPr="00381A1A">
        <w:rPr>
          <w:rFonts w:ascii="Times New Roman Regular" w:eastAsia="楷体" w:hAnsi="Times New Roman Regular" w:cs="Times New Roman Regular"/>
          <w:i/>
          <w:sz w:val="16"/>
        </w:rPr>
        <w:t xml:space="preserve"> speed; MOT_SCORE multi-target tracking highest </w:t>
      </w:r>
      <w:proofErr w:type="spellStart"/>
      <w:r w:rsidRPr="00381A1A">
        <w:rPr>
          <w:rFonts w:ascii="Times New Roman Regular" w:eastAsia="楷体" w:hAnsi="Times New Roman Regular" w:cs="Times New Roman Regular"/>
          <w:i/>
          <w:sz w:val="16"/>
        </w:rPr>
        <w:t>trackable</w:t>
      </w:r>
      <w:proofErr w:type="spellEnd"/>
      <w:r w:rsidRPr="00381A1A">
        <w:rPr>
          <w:rFonts w:ascii="Times New Roman Regular" w:eastAsia="楷体" w:hAnsi="Times New Roman Regular" w:cs="Times New Roman Regular"/>
          <w:i/>
          <w:sz w:val="16"/>
        </w:rPr>
        <w:t xml:space="preserve"> speed; MOT_SCORE Target Tracking Maximum </w:t>
      </w:r>
      <w:proofErr w:type="spellStart"/>
      <w:r w:rsidRPr="00381A1A">
        <w:rPr>
          <w:rFonts w:ascii="Times New Roman Regular" w:eastAsia="楷体" w:hAnsi="Times New Roman Regular" w:cs="Times New Roman Regular"/>
          <w:i/>
          <w:sz w:val="16"/>
        </w:rPr>
        <w:t>Trackable</w:t>
      </w:r>
      <w:proofErr w:type="spellEnd"/>
      <w:r w:rsidRPr="00381A1A">
        <w:rPr>
          <w:rFonts w:ascii="Times New Roman Regular" w:eastAsia="楷体" w:hAnsi="Times New Roman Regular" w:cs="Times New Roman Regular"/>
          <w:i/>
          <w:sz w:val="16"/>
        </w:rPr>
        <w:t xml:space="preserve"> Speed, EHC_T Hand-Eye Coordination Overall Time Used, EHC_RT Hand-Eye Coordination Average Reaction Time; EHC_C_RT Hand-Eye Coordination Centre of View Average Reaction Time; EHC_P_RT Hand-Eye Coordination Peripheral Area Average Reaction Time, GNG_SCORE Decision Mechanism Overall Score, GNG_G Decision Mechanism Number of Correct Clicks, GNG_R Decision Mechanism number of incorrect clicks; RT_A average response time, RT_D dominant hand response time, RT_ND non-dominant hand response time.</w:t>
      </w:r>
    </w:p>
    <w:sectPr w:rsidR="00C979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1CA"/>
    <w:rsid w:val="00030F8E"/>
    <w:rsid w:val="00381A1A"/>
    <w:rsid w:val="004631CA"/>
    <w:rsid w:val="00895584"/>
    <w:rsid w:val="00C97994"/>
    <w:rsid w:val="00DA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A1A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A1A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0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em Kentiba</dc:creator>
  <cp:keywords/>
  <dc:description/>
  <cp:lastModifiedBy>Efrem Kentiba</cp:lastModifiedBy>
  <cp:revision>6</cp:revision>
  <dcterms:created xsi:type="dcterms:W3CDTF">2024-12-20T02:46:00Z</dcterms:created>
  <dcterms:modified xsi:type="dcterms:W3CDTF">2024-12-20T02:48:00Z</dcterms:modified>
</cp:coreProperties>
</file>